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486"/>
        <w:gridCol w:w="3590"/>
      </w:tblGrid>
      <w:tr>
        <w:trPr>
          <w:trHeight w:val="330" w:hRule="atLeast"/>
        </w:trPr>
        <w:tc>
          <w:tcPr>
            <w:tcW w:w="830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Table S1: RT-PCR primer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used in this study</w:t>
            </w:r>
          </w:p>
        </w:tc>
      </w:tr>
      <w:tr>
        <w:trPr>
          <w:trHeight w:val="330" w:hRule="atLeast"/>
        </w:trPr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4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 Primer(5'-3')</w:t>
            </w:r>
          </w:p>
        </w:tc>
        <w:tc>
          <w:tcPr>
            <w:tcW w:w="35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Primer(5'-3')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A</w:t>
            </w:r>
          </w:p>
        </w:tc>
        <w:tc>
          <w:tcPr>
            <w:tcW w:w="34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GCTCCCAGAGACAATG</w:t>
            </w:r>
          </w:p>
        </w:tc>
        <w:tc>
          <w:tcPr>
            <w:tcW w:w="35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TGAGGCTGTCAAGTGGT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B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CAGGGCCATCTCAGCT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CCATCCTTCTCTTCTGGA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C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TTTGGATGGCCCTGGTG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GATGCTCCTTACCAGC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D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CCCTCAACACTTCTGG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CCACAAATAACTCAGC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E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ACTGTGCCACTTGCTT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AGCTGAGGCAAACAAGC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JVK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TGAGACCCCGGA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AACGTCATCAACCAGCGT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F2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TGCCCACATTCCCAA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TAGCCGAAGAAACCTCA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7A11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GTGGGGTCCTGTCACT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AGCTGCAGGGCGTATT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x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CTGGTGCTCAAGGCC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GTAGGAGAGGAGGCCGT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d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TCCTCACAGCCCAGAG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AGCGCCTCCATGA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TGGTTTTCGGTGGGTG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CCATGTATGATCTTTGGTTCC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-Myc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GTGGAAAACCAGCAGC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AATACGGCTGCACCGAG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K-II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CAGAGGAGAGGGGAC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TCGCCTTCCACCATGTC</w:t>
            </w:r>
          </w:p>
        </w:tc>
      </w:tr>
      <w:tr>
        <w:trPr>
          <w:trHeight w:val="330" w:hRule="atLeast"/>
        </w:trPr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PDH </w:t>
            </w:r>
          </w:p>
        </w:tc>
        <w:tc>
          <w:tcPr>
            <w:tcW w:w="34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GGATTTGGTCGTATTGG</w:t>
            </w:r>
          </w:p>
        </w:tc>
        <w:tc>
          <w:tcPr>
            <w:tcW w:w="35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ATTTTGGAGGGATC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6:59:00Z</dcterms:created>
  <dc:creator>Administrator</dc:creator>
  <dc:description/>
  <dc:language>en-US</dc:language>
  <cp:lastModifiedBy>【向日葵】</cp:lastModifiedBy>
  <dcterms:modified xsi:type="dcterms:W3CDTF">2021-01-16T11:47:3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